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84BEDA" w14:textId="21CADB25" w:rsidR="00AF0B4D" w:rsidRDefault="00AF0B4D" w:rsidP="00AF0B4D">
      <w:pPr>
        <w:spacing w:before="240" w:after="240"/>
        <w:rPr>
          <w:rFonts w:ascii="Times New Roman" w:hAnsi="Times New Roman" w:cs="Times New Roman"/>
          <w:sz w:val="24"/>
          <w:szCs w:val="24"/>
        </w:rPr>
      </w:pPr>
      <w:r w:rsidRPr="00C84B9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F5EC6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C84B9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84B92">
        <w:rPr>
          <w:rFonts w:ascii="Times New Roman" w:hAnsi="Times New Roman" w:cs="Times New Roman"/>
          <w:sz w:val="24"/>
          <w:szCs w:val="24"/>
        </w:rPr>
        <w:t xml:space="preserve"> Comparison of </w:t>
      </w:r>
      <w:r w:rsidRPr="00C84B92">
        <w:rPr>
          <w:rFonts w:ascii="Times New Roman" w:hAnsi="Times New Roman" w:cs="Times New Roman" w:hint="eastAsia"/>
          <w:sz w:val="24"/>
          <w:szCs w:val="24"/>
        </w:rPr>
        <w:t>l</w:t>
      </w:r>
      <w:r w:rsidRPr="00C84B92">
        <w:rPr>
          <w:rFonts w:ascii="Times New Roman" w:hAnsi="Times New Roman" w:cs="Times New Roman"/>
          <w:sz w:val="24"/>
          <w:szCs w:val="24"/>
        </w:rPr>
        <w:t xml:space="preserve">aboratory </w:t>
      </w:r>
      <w:r w:rsidRPr="00C84B92">
        <w:rPr>
          <w:rFonts w:ascii="Times New Roman" w:hAnsi="Times New Roman" w:cs="Times New Roman" w:hint="eastAsia"/>
          <w:sz w:val="24"/>
          <w:szCs w:val="24"/>
        </w:rPr>
        <w:t>o</w:t>
      </w:r>
      <w:r w:rsidRPr="00C84B92">
        <w:rPr>
          <w:rFonts w:ascii="Times New Roman" w:hAnsi="Times New Roman" w:cs="Times New Roman"/>
          <w:sz w:val="24"/>
          <w:szCs w:val="24"/>
        </w:rPr>
        <w:t xml:space="preserve">utcomes in the SFJD + WM group </w:t>
      </w:r>
      <w:r w:rsidRPr="00C84B92">
        <w:rPr>
          <w:rFonts w:ascii="Times New Roman" w:hAnsi="Times New Roman" w:cs="Times New Roman"/>
          <w:i/>
          <w:iCs/>
          <w:sz w:val="24"/>
          <w:szCs w:val="24"/>
        </w:rPr>
        <w:t>vs</w:t>
      </w:r>
      <w:r w:rsidRPr="00C84B92">
        <w:rPr>
          <w:rFonts w:ascii="Times New Roman" w:hAnsi="Times New Roman" w:cs="Times New Roman"/>
          <w:sz w:val="24"/>
          <w:szCs w:val="24"/>
        </w:rPr>
        <w:t>. the WM group in COVID-19 patients</w:t>
      </w:r>
    </w:p>
    <w:tbl>
      <w:tblPr>
        <w:tblStyle w:val="6-31"/>
        <w:tblW w:w="5054" w:type="pct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1703"/>
        <w:gridCol w:w="1559"/>
        <w:gridCol w:w="1256"/>
        <w:gridCol w:w="1919"/>
        <w:gridCol w:w="1786"/>
        <w:gridCol w:w="2125"/>
        <w:gridCol w:w="1419"/>
        <w:gridCol w:w="1572"/>
        <w:gridCol w:w="398"/>
        <w:gridCol w:w="372"/>
      </w:tblGrid>
      <w:tr w:rsidR="00AF0B4D" w:rsidRPr="00C84B92" w14:paraId="1C871729" w14:textId="77777777" w:rsidTr="00604310">
        <w:trPr>
          <w:gridAfter w:val="2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73" w:type="pct"/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14:paraId="219A5803" w14:textId="77777777" w:rsidR="00AF0B4D" w:rsidRPr="00C84B92" w:rsidRDefault="00AF0B4D" w:rsidP="00604310">
            <w:pPr>
              <w:jc w:val="center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Outcome</w:t>
            </w:r>
          </w:p>
        </w:tc>
        <w:tc>
          <w:tcPr>
            <w:tcW w:w="552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14:paraId="392F2203" w14:textId="77777777" w:rsidR="00AF0B4D" w:rsidRPr="00C84B92" w:rsidRDefault="00AF0B4D" w:rsidP="00604310">
            <w:pPr>
              <w:wordWrap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Type of study</w:t>
            </w:r>
          </w:p>
        </w:tc>
        <w:tc>
          <w:tcPr>
            <w:tcW w:w="445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14:paraId="6038AC66" w14:textId="77777777" w:rsidR="00AF0B4D" w:rsidRPr="00C84B92" w:rsidRDefault="00AF0B4D" w:rsidP="006043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Number of</w:t>
            </w:r>
          </w:p>
          <w:p w14:paraId="793AA0B0" w14:textId="77777777" w:rsidR="00AF0B4D" w:rsidRPr="00C84B92" w:rsidRDefault="00AF0B4D" w:rsidP="00604310">
            <w:pPr>
              <w:wordWrap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study</w:t>
            </w:r>
          </w:p>
        </w:tc>
        <w:tc>
          <w:tcPr>
            <w:tcW w:w="680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14:paraId="593385C2" w14:textId="77777777" w:rsidR="00AF0B4D" w:rsidRPr="00C84B92" w:rsidRDefault="00AF0B4D" w:rsidP="00604310">
            <w:pPr>
              <w:wordWrap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Sample Size</w:t>
            </w:r>
          </w:p>
          <w:p w14:paraId="289F4D34" w14:textId="77777777" w:rsidR="00AF0B4D" w:rsidRPr="00C84B92" w:rsidRDefault="00AF0B4D" w:rsidP="00604310">
            <w:pPr>
              <w:wordWrap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(E/C)</w:t>
            </w:r>
          </w:p>
        </w:tc>
        <w:tc>
          <w:tcPr>
            <w:tcW w:w="633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14:paraId="026182AF" w14:textId="77777777" w:rsidR="00AF0B4D" w:rsidRPr="00C84B92" w:rsidRDefault="00AF0B4D" w:rsidP="00604310">
            <w:pPr>
              <w:wordWrap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Statistical</w:t>
            </w:r>
          </w:p>
          <w:p w14:paraId="71DF2F4A" w14:textId="77777777" w:rsidR="00AF0B4D" w:rsidRPr="00C84B92" w:rsidRDefault="00AF0B4D" w:rsidP="00604310">
            <w:pPr>
              <w:wordWrap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method</w:t>
            </w:r>
          </w:p>
        </w:tc>
        <w:tc>
          <w:tcPr>
            <w:tcW w:w="753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14:paraId="1A26212C" w14:textId="77777777" w:rsidR="00AF0B4D" w:rsidRPr="00C84B92" w:rsidRDefault="00AF0B4D" w:rsidP="00604310">
            <w:pPr>
              <w:wordWrap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Effect estimate</w:t>
            </w:r>
          </w:p>
          <w:p w14:paraId="43D36622" w14:textId="77777777" w:rsidR="00AF0B4D" w:rsidRPr="00C84B92" w:rsidRDefault="00AF0B4D" w:rsidP="00604310">
            <w:pPr>
              <w:wordWrap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(95%CI)</w:t>
            </w:r>
          </w:p>
        </w:tc>
        <w:tc>
          <w:tcPr>
            <w:tcW w:w="503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14:paraId="2001F554" w14:textId="77777777" w:rsidR="00AF0B4D" w:rsidRPr="00C84B92" w:rsidRDefault="00AF0B4D" w:rsidP="00604310">
            <w:pPr>
              <w:wordWrap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P-value</w:t>
            </w:r>
          </w:p>
        </w:tc>
        <w:tc>
          <w:tcPr>
            <w:tcW w:w="557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14:paraId="062D5C3B" w14:textId="77777777" w:rsidR="00AF0B4D" w:rsidRPr="00C84B92" w:rsidRDefault="00AF0B4D" w:rsidP="00604310">
            <w:pPr>
              <w:wordWrap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Included</w:t>
            </w:r>
          </w:p>
          <w:p w14:paraId="1537E634" w14:textId="77777777" w:rsidR="00AF0B4D" w:rsidRPr="00C84B92" w:rsidRDefault="00AF0B4D" w:rsidP="00604310">
            <w:pPr>
              <w:wordWrap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studies</w:t>
            </w:r>
          </w:p>
        </w:tc>
      </w:tr>
      <w:tr w:rsidR="00AF0B4D" w:rsidRPr="00C84B92" w14:paraId="21DA9CED" w14:textId="77777777" w:rsidTr="00604310">
        <w:trPr>
          <w:gridAfter w:val="2"/>
          <w:wAfter w:w="273" w:type="pct"/>
          <w:trHeight w:val="3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05903134" w14:textId="77777777" w:rsidR="00AF0B4D" w:rsidRPr="00C84B92" w:rsidRDefault="00AF0B4D" w:rsidP="00604310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WBC(</w:t>
            </w:r>
            <w:r w:rsidRPr="00C84B92">
              <w:rPr>
                <w:rFonts w:ascii="Times New Roman" w:hAnsi="Times New Roman" w:cs="Times New Roman" w:hint="eastAsia"/>
                <w:b w:val="0"/>
                <w:bCs w:val="0"/>
                <w:color w:val="auto"/>
                <w:szCs w:val="21"/>
              </w:rPr>
              <w:t>×</w:t>
            </w:r>
            <w:r w:rsidRPr="00C84B92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10</w:t>
            </w:r>
            <w:r w:rsidRPr="00C84B92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  <w:vertAlign w:val="superscript"/>
              </w:rPr>
              <w:t>9</w:t>
            </w:r>
            <w:r w:rsidRPr="00C84B92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/L)</w:t>
            </w:r>
          </w:p>
        </w:tc>
        <w:tc>
          <w:tcPr>
            <w:tcW w:w="552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07BC38F0" w14:textId="77777777" w:rsidR="00AF0B4D" w:rsidRPr="00C84B92" w:rsidRDefault="00AF0B4D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RCT</w:t>
            </w:r>
          </w:p>
        </w:tc>
        <w:tc>
          <w:tcPr>
            <w:tcW w:w="445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5AE106A2" w14:textId="77777777" w:rsidR="00AF0B4D" w:rsidRPr="00C84B92" w:rsidRDefault="00AF0B4D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680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05C85E94" w14:textId="77777777" w:rsidR="00AF0B4D" w:rsidRPr="00C84B92" w:rsidRDefault="00AF0B4D" w:rsidP="00604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50/50</w:t>
            </w:r>
          </w:p>
        </w:tc>
        <w:tc>
          <w:tcPr>
            <w:tcW w:w="633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72E1128E" w14:textId="77777777" w:rsidR="00AF0B4D" w:rsidRPr="00C84B92" w:rsidRDefault="00AF0B4D" w:rsidP="00604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MD</w:t>
            </w:r>
          </w:p>
        </w:tc>
        <w:tc>
          <w:tcPr>
            <w:tcW w:w="753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F91B3AB" w14:textId="77777777" w:rsidR="00AF0B4D" w:rsidRPr="00C84B92" w:rsidRDefault="00AF0B4D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1.42[0.93, 1.91]</w:t>
            </w:r>
          </w:p>
        </w:tc>
        <w:tc>
          <w:tcPr>
            <w:tcW w:w="503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53A6781E" w14:textId="77777777" w:rsidR="00AF0B4D" w:rsidRPr="00C84B92" w:rsidRDefault="00AF0B4D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&lt;0.00001</w:t>
            </w:r>
          </w:p>
        </w:tc>
        <w:tc>
          <w:tcPr>
            <w:tcW w:w="557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45AFE4D" w14:textId="77777777" w:rsidR="00AF0B4D" w:rsidRPr="00C84B92" w:rsidRDefault="00AF0B4D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Yan CG 2022</w:t>
            </w:r>
          </w:p>
        </w:tc>
      </w:tr>
      <w:tr w:rsidR="00AF0B4D" w:rsidRPr="00C84B92" w14:paraId="7197BD9D" w14:textId="77777777" w:rsidTr="00604310">
        <w:trPr>
          <w:gridAfter w:val="2"/>
          <w:wAfter w:w="273" w:type="pct"/>
          <w:trHeight w:val="3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" w:type="pct"/>
            <w:tcBorders>
              <w:bottom w:val="nil"/>
            </w:tcBorders>
            <w:shd w:val="clear" w:color="auto" w:fill="FFFFFF" w:themeFill="background1"/>
          </w:tcPr>
          <w:p w14:paraId="5AC2F87A" w14:textId="77777777" w:rsidR="00AF0B4D" w:rsidRPr="00C84B92" w:rsidRDefault="00AF0B4D" w:rsidP="00604310">
            <w:pPr>
              <w:widowControl/>
              <w:wordWrap w:val="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552" w:type="pct"/>
            <w:tcBorders>
              <w:bottom w:val="nil"/>
            </w:tcBorders>
            <w:shd w:val="clear" w:color="auto" w:fill="FFFFFF" w:themeFill="background1"/>
          </w:tcPr>
          <w:p w14:paraId="04C34BFF" w14:textId="77777777" w:rsidR="00AF0B4D" w:rsidRPr="00C84B92" w:rsidRDefault="00AF0B4D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bookmarkStart w:id="0" w:name="OLE_LINK3"/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Non-RCT</w:t>
            </w:r>
            <w:bookmarkEnd w:id="0"/>
          </w:p>
        </w:tc>
        <w:tc>
          <w:tcPr>
            <w:tcW w:w="445" w:type="pct"/>
            <w:tcBorders>
              <w:bottom w:val="nil"/>
            </w:tcBorders>
            <w:shd w:val="clear" w:color="auto" w:fill="FFFFFF" w:themeFill="background1"/>
          </w:tcPr>
          <w:p w14:paraId="534729C9" w14:textId="77777777" w:rsidR="00AF0B4D" w:rsidRPr="00C84B92" w:rsidRDefault="00AF0B4D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680" w:type="pct"/>
            <w:tcBorders>
              <w:bottom w:val="nil"/>
            </w:tcBorders>
            <w:shd w:val="clear" w:color="auto" w:fill="FFFFFF" w:themeFill="background1"/>
          </w:tcPr>
          <w:p w14:paraId="6C1AEE0A" w14:textId="77777777" w:rsidR="00AF0B4D" w:rsidRPr="00C84B92" w:rsidRDefault="00AF0B4D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100/100</w:t>
            </w:r>
          </w:p>
        </w:tc>
        <w:tc>
          <w:tcPr>
            <w:tcW w:w="633" w:type="pct"/>
            <w:tcBorders>
              <w:bottom w:val="nil"/>
            </w:tcBorders>
            <w:shd w:val="clear" w:color="auto" w:fill="FFFFFF" w:themeFill="background1"/>
          </w:tcPr>
          <w:p w14:paraId="602AF6A8" w14:textId="77777777" w:rsidR="00AF0B4D" w:rsidRPr="00C84B92" w:rsidRDefault="00AF0B4D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MD</w:t>
            </w:r>
          </w:p>
        </w:tc>
        <w:tc>
          <w:tcPr>
            <w:tcW w:w="753" w:type="pct"/>
            <w:tcBorders>
              <w:bottom w:val="nil"/>
            </w:tcBorders>
            <w:shd w:val="clear" w:color="auto" w:fill="FFFFFF" w:themeFill="background1"/>
          </w:tcPr>
          <w:p w14:paraId="6B458324" w14:textId="77777777" w:rsidR="00AF0B4D" w:rsidRPr="00C84B92" w:rsidRDefault="00AF0B4D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1.04[0.58, 1.50]</w:t>
            </w:r>
          </w:p>
        </w:tc>
        <w:tc>
          <w:tcPr>
            <w:tcW w:w="503" w:type="pct"/>
            <w:tcBorders>
              <w:bottom w:val="nil"/>
            </w:tcBorders>
            <w:shd w:val="clear" w:color="auto" w:fill="FFFFFF" w:themeFill="background1"/>
          </w:tcPr>
          <w:p w14:paraId="64C4DC6F" w14:textId="77777777" w:rsidR="00AF0B4D" w:rsidRPr="00C84B92" w:rsidRDefault="00AF0B4D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&lt;0.0001</w:t>
            </w:r>
          </w:p>
        </w:tc>
        <w:tc>
          <w:tcPr>
            <w:tcW w:w="557" w:type="pct"/>
            <w:tcBorders>
              <w:bottom w:val="nil"/>
            </w:tcBorders>
            <w:shd w:val="clear" w:color="auto" w:fill="FFFFFF" w:themeFill="background1"/>
          </w:tcPr>
          <w:p w14:paraId="6F497EF0" w14:textId="77777777" w:rsidR="00AF0B4D" w:rsidRPr="00C84B92" w:rsidRDefault="00AF0B4D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Xiao Q 2020</w:t>
            </w:r>
          </w:p>
        </w:tc>
      </w:tr>
      <w:tr w:rsidR="00AF0B4D" w:rsidRPr="00C84B92" w14:paraId="05987658" w14:textId="77777777" w:rsidTr="00604310">
        <w:trPr>
          <w:gridAfter w:val="2"/>
          <w:wAfter w:w="273" w:type="pct"/>
          <w:trHeight w:val="3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55216C3" w14:textId="77777777" w:rsidR="00AF0B4D" w:rsidRPr="00C84B92" w:rsidRDefault="00AF0B4D" w:rsidP="00604310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Lym (%)</w:t>
            </w:r>
          </w:p>
        </w:tc>
        <w:tc>
          <w:tcPr>
            <w:tcW w:w="552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194011E1" w14:textId="77777777" w:rsidR="00AF0B4D" w:rsidRPr="00C84B92" w:rsidRDefault="00AF0B4D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RCT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49FAB2D0" w14:textId="77777777" w:rsidR="00AF0B4D" w:rsidRPr="00C84B92" w:rsidRDefault="00AF0B4D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31AAB9BE" w14:textId="77777777" w:rsidR="00AF0B4D" w:rsidRPr="00C84B92" w:rsidRDefault="00AF0B4D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50/50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7DA4823D" w14:textId="77777777" w:rsidR="00AF0B4D" w:rsidRPr="00C84B92" w:rsidRDefault="00AF0B4D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MD</w:t>
            </w:r>
          </w:p>
        </w:tc>
        <w:tc>
          <w:tcPr>
            <w:tcW w:w="75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2B2564A8" w14:textId="77777777" w:rsidR="00AF0B4D" w:rsidRPr="00C84B92" w:rsidRDefault="00AF0B4D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3.54[2.61, 4.47]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54935CAB" w14:textId="77777777" w:rsidR="00AF0B4D" w:rsidRPr="00C84B92" w:rsidRDefault="00AF0B4D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&lt;0.00001</w:t>
            </w:r>
          </w:p>
        </w:tc>
        <w:tc>
          <w:tcPr>
            <w:tcW w:w="557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3456EB95" w14:textId="77777777" w:rsidR="00AF0B4D" w:rsidRPr="00C84B92" w:rsidRDefault="00AF0B4D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Yan CG 2022</w:t>
            </w:r>
          </w:p>
        </w:tc>
      </w:tr>
      <w:tr w:rsidR="00AF0B4D" w:rsidRPr="00C84B92" w14:paraId="1EF19C17" w14:textId="77777777" w:rsidTr="00604310">
        <w:trPr>
          <w:gridAfter w:val="2"/>
          <w:wAfter w:w="273" w:type="pct"/>
          <w:trHeight w:val="3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" w:type="pct"/>
            <w:tcBorders>
              <w:top w:val="nil"/>
            </w:tcBorders>
            <w:shd w:val="clear" w:color="auto" w:fill="FFFFFF" w:themeFill="background1"/>
          </w:tcPr>
          <w:p w14:paraId="4500BED2" w14:textId="77777777" w:rsidR="00AF0B4D" w:rsidRPr="00C84B92" w:rsidRDefault="00AF0B4D" w:rsidP="00604310">
            <w:pPr>
              <w:jc w:val="center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</w:p>
        </w:tc>
        <w:tc>
          <w:tcPr>
            <w:tcW w:w="552" w:type="pct"/>
            <w:tcBorders>
              <w:top w:val="nil"/>
            </w:tcBorders>
            <w:shd w:val="clear" w:color="auto" w:fill="FFFFFF" w:themeFill="background1"/>
          </w:tcPr>
          <w:p w14:paraId="48A5689D" w14:textId="77777777" w:rsidR="00AF0B4D" w:rsidRPr="00C84B92" w:rsidRDefault="00AF0B4D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Non-RCT</w:t>
            </w:r>
          </w:p>
        </w:tc>
        <w:tc>
          <w:tcPr>
            <w:tcW w:w="445" w:type="pct"/>
            <w:tcBorders>
              <w:top w:val="nil"/>
            </w:tcBorders>
            <w:shd w:val="clear" w:color="auto" w:fill="FFFFFF" w:themeFill="background1"/>
          </w:tcPr>
          <w:p w14:paraId="0CAB1F36" w14:textId="77777777" w:rsidR="00AF0B4D" w:rsidRPr="00C84B92" w:rsidRDefault="00AF0B4D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FFFFFF" w:themeFill="background1"/>
          </w:tcPr>
          <w:p w14:paraId="1BD91BBB" w14:textId="77777777" w:rsidR="00AF0B4D" w:rsidRPr="00C84B92" w:rsidRDefault="00AF0B4D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100/100</w:t>
            </w:r>
          </w:p>
        </w:tc>
        <w:tc>
          <w:tcPr>
            <w:tcW w:w="633" w:type="pct"/>
            <w:tcBorders>
              <w:top w:val="nil"/>
            </w:tcBorders>
            <w:shd w:val="clear" w:color="auto" w:fill="FFFFFF" w:themeFill="background1"/>
          </w:tcPr>
          <w:p w14:paraId="7309A8DA" w14:textId="77777777" w:rsidR="00AF0B4D" w:rsidRPr="00C84B92" w:rsidRDefault="00AF0B4D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MD</w:t>
            </w:r>
          </w:p>
        </w:tc>
        <w:tc>
          <w:tcPr>
            <w:tcW w:w="753" w:type="pct"/>
            <w:tcBorders>
              <w:top w:val="nil"/>
            </w:tcBorders>
            <w:shd w:val="clear" w:color="auto" w:fill="FFFFFF" w:themeFill="background1"/>
          </w:tcPr>
          <w:p w14:paraId="549F9DD1" w14:textId="77777777" w:rsidR="00AF0B4D" w:rsidRPr="00C84B92" w:rsidRDefault="00AF0B4D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2.15[0.98, 3.32]</w:t>
            </w:r>
          </w:p>
        </w:tc>
        <w:tc>
          <w:tcPr>
            <w:tcW w:w="503" w:type="pct"/>
            <w:tcBorders>
              <w:top w:val="nil"/>
            </w:tcBorders>
            <w:shd w:val="clear" w:color="auto" w:fill="FFFFFF" w:themeFill="background1"/>
          </w:tcPr>
          <w:p w14:paraId="0A76470D" w14:textId="77777777" w:rsidR="00AF0B4D" w:rsidRPr="00C84B92" w:rsidRDefault="00AF0B4D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0.0003</w:t>
            </w:r>
          </w:p>
        </w:tc>
        <w:tc>
          <w:tcPr>
            <w:tcW w:w="557" w:type="pct"/>
            <w:tcBorders>
              <w:top w:val="nil"/>
            </w:tcBorders>
            <w:shd w:val="clear" w:color="auto" w:fill="FFFFFF" w:themeFill="background1"/>
          </w:tcPr>
          <w:p w14:paraId="76907551" w14:textId="77777777" w:rsidR="00AF0B4D" w:rsidRPr="00C84B92" w:rsidRDefault="00AF0B4D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Xiao Q 2020</w:t>
            </w:r>
          </w:p>
        </w:tc>
      </w:tr>
      <w:tr w:rsidR="00AF0B4D" w:rsidRPr="00C84B92" w14:paraId="5643D5A1" w14:textId="77777777" w:rsidTr="00604310">
        <w:trPr>
          <w:gridAfter w:val="2"/>
          <w:wAfter w:w="273" w:type="pct"/>
          <w:trHeight w:val="3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" w:type="pct"/>
            <w:tcBorders>
              <w:top w:val="nil"/>
            </w:tcBorders>
            <w:shd w:val="clear" w:color="auto" w:fill="FFFFFF" w:themeFill="background1"/>
          </w:tcPr>
          <w:p w14:paraId="35FDD4FB" w14:textId="77777777" w:rsidR="00AF0B4D" w:rsidRPr="00C84B92" w:rsidRDefault="00AF0B4D" w:rsidP="00604310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D-imer (mg/L)</w:t>
            </w:r>
          </w:p>
        </w:tc>
        <w:tc>
          <w:tcPr>
            <w:tcW w:w="552" w:type="pct"/>
            <w:tcBorders>
              <w:top w:val="nil"/>
            </w:tcBorders>
            <w:shd w:val="clear" w:color="auto" w:fill="FFFFFF" w:themeFill="background1"/>
          </w:tcPr>
          <w:p w14:paraId="65E0649E" w14:textId="77777777" w:rsidR="00AF0B4D" w:rsidRPr="00C84B92" w:rsidRDefault="00AF0B4D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Cohort study</w:t>
            </w:r>
          </w:p>
        </w:tc>
        <w:tc>
          <w:tcPr>
            <w:tcW w:w="445" w:type="pct"/>
            <w:tcBorders>
              <w:top w:val="nil"/>
            </w:tcBorders>
            <w:shd w:val="clear" w:color="auto" w:fill="FFFFFF" w:themeFill="background1"/>
          </w:tcPr>
          <w:p w14:paraId="6C80ED84" w14:textId="77777777" w:rsidR="00AF0B4D" w:rsidRPr="00C84B92" w:rsidRDefault="00AF0B4D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FFFFFF" w:themeFill="background1"/>
          </w:tcPr>
          <w:p w14:paraId="2924E547" w14:textId="77777777" w:rsidR="00AF0B4D" w:rsidRPr="00C84B92" w:rsidRDefault="00AF0B4D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34/34</w:t>
            </w:r>
          </w:p>
        </w:tc>
        <w:tc>
          <w:tcPr>
            <w:tcW w:w="633" w:type="pct"/>
            <w:tcBorders>
              <w:top w:val="nil"/>
            </w:tcBorders>
            <w:shd w:val="clear" w:color="auto" w:fill="FFFFFF" w:themeFill="background1"/>
          </w:tcPr>
          <w:p w14:paraId="077CA63E" w14:textId="77777777" w:rsidR="00AF0B4D" w:rsidRPr="00C84B92" w:rsidRDefault="00AF0B4D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MD</w:t>
            </w:r>
          </w:p>
        </w:tc>
        <w:tc>
          <w:tcPr>
            <w:tcW w:w="753" w:type="pct"/>
            <w:tcBorders>
              <w:top w:val="nil"/>
            </w:tcBorders>
            <w:shd w:val="clear" w:color="auto" w:fill="FFFFFF" w:themeFill="background1"/>
          </w:tcPr>
          <w:p w14:paraId="54025D02" w14:textId="77777777" w:rsidR="00AF0B4D" w:rsidRPr="00C84B92" w:rsidRDefault="00AF0B4D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-0.37[-0.96, 0.22]</w:t>
            </w:r>
          </w:p>
        </w:tc>
        <w:tc>
          <w:tcPr>
            <w:tcW w:w="503" w:type="pct"/>
            <w:tcBorders>
              <w:top w:val="nil"/>
            </w:tcBorders>
            <w:shd w:val="clear" w:color="auto" w:fill="FFFFFF" w:themeFill="background1"/>
          </w:tcPr>
          <w:p w14:paraId="79B6F050" w14:textId="77777777" w:rsidR="00AF0B4D" w:rsidRPr="00C84B92" w:rsidRDefault="00AF0B4D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0.22</w:t>
            </w:r>
          </w:p>
        </w:tc>
        <w:tc>
          <w:tcPr>
            <w:tcW w:w="557" w:type="pct"/>
            <w:tcBorders>
              <w:top w:val="nil"/>
            </w:tcBorders>
            <w:shd w:val="clear" w:color="auto" w:fill="FFFFFF" w:themeFill="background1"/>
          </w:tcPr>
          <w:p w14:paraId="7A2E1E0D" w14:textId="77777777" w:rsidR="00AF0B4D" w:rsidRPr="00C84B92" w:rsidRDefault="00AF0B4D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Chen L 2020</w:t>
            </w:r>
          </w:p>
        </w:tc>
      </w:tr>
      <w:tr w:rsidR="00AF0B4D" w:rsidRPr="00C84B92" w14:paraId="4D90B947" w14:textId="77777777" w:rsidTr="00604310">
        <w:trPr>
          <w:gridAfter w:val="2"/>
          <w:wAfter w:w="273" w:type="pct"/>
          <w:trHeight w:val="3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" w:type="pct"/>
            <w:shd w:val="clear" w:color="auto" w:fill="FFFFFF" w:themeFill="background1"/>
          </w:tcPr>
          <w:p w14:paraId="0367538A" w14:textId="77777777" w:rsidR="00AF0B4D" w:rsidRPr="00C84B92" w:rsidRDefault="00AF0B4D" w:rsidP="00604310">
            <w:pPr>
              <w:wordWrap w:val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ESR (mm/h)</w:t>
            </w:r>
          </w:p>
        </w:tc>
        <w:tc>
          <w:tcPr>
            <w:tcW w:w="552" w:type="pct"/>
            <w:shd w:val="clear" w:color="auto" w:fill="FFFFFF" w:themeFill="background1"/>
          </w:tcPr>
          <w:p w14:paraId="2DFC84A4" w14:textId="77777777" w:rsidR="00AF0B4D" w:rsidRPr="00C84B92" w:rsidRDefault="00AF0B4D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Cohort study</w:t>
            </w:r>
          </w:p>
        </w:tc>
        <w:tc>
          <w:tcPr>
            <w:tcW w:w="445" w:type="pct"/>
            <w:shd w:val="clear" w:color="auto" w:fill="FFFFFF" w:themeFill="background1"/>
          </w:tcPr>
          <w:p w14:paraId="4B794133" w14:textId="77777777" w:rsidR="00AF0B4D" w:rsidRPr="00C84B92" w:rsidRDefault="00AF0B4D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680" w:type="pct"/>
            <w:shd w:val="clear" w:color="auto" w:fill="FFFFFF" w:themeFill="background1"/>
          </w:tcPr>
          <w:p w14:paraId="05C70F28" w14:textId="77777777" w:rsidR="00AF0B4D" w:rsidRPr="00C84B92" w:rsidRDefault="00AF0B4D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40/40</w:t>
            </w:r>
          </w:p>
        </w:tc>
        <w:tc>
          <w:tcPr>
            <w:tcW w:w="633" w:type="pct"/>
            <w:shd w:val="clear" w:color="auto" w:fill="FFFFFF" w:themeFill="background1"/>
          </w:tcPr>
          <w:p w14:paraId="409D2BE7" w14:textId="77777777" w:rsidR="00AF0B4D" w:rsidRPr="00C84B92" w:rsidRDefault="00AF0B4D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MD</w:t>
            </w:r>
          </w:p>
        </w:tc>
        <w:tc>
          <w:tcPr>
            <w:tcW w:w="753" w:type="pct"/>
            <w:shd w:val="clear" w:color="auto" w:fill="FFFFFF" w:themeFill="background1"/>
          </w:tcPr>
          <w:p w14:paraId="68AA0380" w14:textId="77777777" w:rsidR="00AF0B4D" w:rsidRPr="00C84B92" w:rsidRDefault="00AF0B4D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2.63[-0.80, 6.06]</w:t>
            </w:r>
          </w:p>
        </w:tc>
        <w:tc>
          <w:tcPr>
            <w:tcW w:w="503" w:type="pct"/>
            <w:shd w:val="clear" w:color="auto" w:fill="FFFFFF" w:themeFill="background1"/>
          </w:tcPr>
          <w:p w14:paraId="5D552362" w14:textId="77777777" w:rsidR="00AF0B4D" w:rsidRPr="00C84B92" w:rsidRDefault="00AF0B4D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0.13</w:t>
            </w:r>
          </w:p>
        </w:tc>
        <w:tc>
          <w:tcPr>
            <w:tcW w:w="557" w:type="pct"/>
            <w:shd w:val="clear" w:color="auto" w:fill="FFFFFF" w:themeFill="background1"/>
          </w:tcPr>
          <w:p w14:paraId="263B574C" w14:textId="77777777" w:rsidR="00AF0B4D" w:rsidRPr="00C84B92" w:rsidRDefault="00AF0B4D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Qu XK 2021</w:t>
            </w:r>
          </w:p>
        </w:tc>
      </w:tr>
      <w:tr w:rsidR="00AF0B4D" w:rsidRPr="00C84B92" w14:paraId="0E01DE6F" w14:textId="77777777" w:rsidTr="00604310">
        <w:trPr>
          <w:gridAfter w:val="2"/>
          <w:wAfter w:w="273" w:type="pct"/>
          <w:trHeight w:val="3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" w:type="pct"/>
            <w:shd w:val="clear" w:color="auto" w:fill="FFFFFF" w:themeFill="background1"/>
          </w:tcPr>
          <w:p w14:paraId="4420BB40" w14:textId="77777777" w:rsidR="00AF0B4D" w:rsidRPr="00C84B92" w:rsidRDefault="00AF0B4D" w:rsidP="00604310">
            <w:pPr>
              <w:wordWrap w:val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LDH (U/L)</w:t>
            </w:r>
          </w:p>
        </w:tc>
        <w:tc>
          <w:tcPr>
            <w:tcW w:w="552" w:type="pct"/>
            <w:shd w:val="clear" w:color="auto" w:fill="FFFFFF" w:themeFill="background1"/>
          </w:tcPr>
          <w:p w14:paraId="36BC53A7" w14:textId="77777777" w:rsidR="00AF0B4D" w:rsidRPr="00C84B92" w:rsidRDefault="00AF0B4D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Cohort study</w:t>
            </w:r>
          </w:p>
        </w:tc>
        <w:tc>
          <w:tcPr>
            <w:tcW w:w="445" w:type="pct"/>
            <w:shd w:val="clear" w:color="auto" w:fill="FFFFFF" w:themeFill="background1"/>
          </w:tcPr>
          <w:p w14:paraId="71E1F97E" w14:textId="77777777" w:rsidR="00AF0B4D" w:rsidRPr="00C84B92" w:rsidRDefault="00AF0B4D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680" w:type="pct"/>
            <w:shd w:val="clear" w:color="auto" w:fill="FFFFFF" w:themeFill="background1"/>
          </w:tcPr>
          <w:p w14:paraId="052D5016" w14:textId="77777777" w:rsidR="00AF0B4D" w:rsidRPr="00C84B92" w:rsidRDefault="00AF0B4D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40/40</w:t>
            </w:r>
          </w:p>
        </w:tc>
        <w:tc>
          <w:tcPr>
            <w:tcW w:w="633" w:type="pct"/>
            <w:shd w:val="clear" w:color="auto" w:fill="FFFFFF" w:themeFill="background1"/>
          </w:tcPr>
          <w:p w14:paraId="36661277" w14:textId="77777777" w:rsidR="00AF0B4D" w:rsidRPr="00C84B92" w:rsidRDefault="00AF0B4D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MD</w:t>
            </w:r>
          </w:p>
        </w:tc>
        <w:tc>
          <w:tcPr>
            <w:tcW w:w="753" w:type="pct"/>
            <w:shd w:val="clear" w:color="auto" w:fill="FFFFFF" w:themeFill="background1"/>
          </w:tcPr>
          <w:p w14:paraId="04DF3B19" w14:textId="77777777" w:rsidR="00AF0B4D" w:rsidRPr="00C84B92" w:rsidRDefault="00AF0B4D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14.62[-8.06, 37.30]</w:t>
            </w:r>
          </w:p>
        </w:tc>
        <w:tc>
          <w:tcPr>
            <w:tcW w:w="503" w:type="pct"/>
            <w:shd w:val="clear" w:color="auto" w:fill="FFFFFF" w:themeFill="background1"/>
          </w:tcPr>
          <w:p w14:paraId="02EAD5B9" w14:textId="77777777" w:rsidR="00AF0B4D" w:rsidRPr="00C84B92" w:rsidRDefault="00AF0B4D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0.21</w:t>
            </w:r>
          </w:p>
        </w:tc>
        <w:tc>
          <w:tcPr>
            <w:tcW w:w="557" w:type="pct"/>
            <w:shd w:val="clear" w:color="auto" w:fill="FFFFFF" w:themeFill="background1"/>
          </w:tcPr>
          <w:p w14:paraId="0615D10F" w14:textId="77777777" w:rsidR="00AF0B4D" w:rsidRPr="00C84B92" w:rsidRDefault="00AF0B4D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Qu XK 2021</w:t>
            </w:r>
          </w:p>
        </w:tc>
      </w:tr>
      <w:tr w:rsidR="00AF0B4D" w:rsidRPr="00C84B92" w14:paraId="64DB118D" w14:textId="77777777" w:rsidTr="00604310">
        <w:trPr>
          <w:trHeight w:val="3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" w:type="pct"/>
            <w:shd w:val="clear" w:color="auto" w:fill="FFFFFF" w:themeFill="background1"/>
          </w:tcPr>
          <w:p w14:paraId="78BEF259" w14:textId="77777777" w:rsidR="00AF0B4D" w:rsidRPr="00C84B92" w:rsidRDefault="00AF0B4D" w:rsidP="00604310">
            <w:pPr>
              <w:wordWrap w:val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NEU (</w:t>
            </w:r>
            <w:r w:rsidRPr="00C84B92">
              <w:rPr>
                <w:rFonts w:ascii="Times New Roman" w:hAnsi="Times New Roman" w:cs="Times New Roman" w:hint="eastAsia"/>
                <w:b w:val="0"/>
                <w:bCs w:val="0"/>
                <w:color w:val="auto"/>
                <w:szCs w:val="21"/>
              </w:rPr>
              <w:t>×</w:t>
            </w:r>
            <w:r w:rsidRPr="00C84B92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10</w:t>
            </w:r>
            <w:r w:rsidRPr="00C84B92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  <w:vertAlign w:val="superscript"/>
              </w:rPr>
              <w:t>9</w:t>
            </w:r>
            <w:r w:rsidRPr="00C84B92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/L)</w:t>
            </w:r>
          </w:p>
        </w:tc>
        <w:tc>
          <w:tcPr>
            <w:tcW w:w="552" w:type="pct"/>
            <w:shd w:val="clear" w:color="auto" w:fill="FFFFFF" w:themeFill="background1"/>
          </w:tcPr>
          <w:p w14:paraId="50642D77" w14:textId="77777777" w:rsidR="00AF0B4D" w:rsidRPr="00C84B92" w:rsidRDefault="00AF0B4D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Cohort study</w:t>
            </w:r>
          </w:p>
        </w:tc>
        <w:tc>
          <w:tcPr>
            <w:tcW w:w="445" w:type="pct"/>
            <w:shd w:val="clear" w:color="auto" w:fill="FFFFFF" w:themeFill="background1"/>
          </w:tcPr>
          <w:p w14:paraId="2E310A78" w14:textId="77777777" w:rsidR="00AF0B4D" w:rsidRPr="00C84B92" w:rsidRDefault="00AF0B4D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680" w:type="pct"/>
            <w:shd w:val="clear" w:color="auto" w:fill="FFFFFF" w:themeFill="background1"/>
          </w:tcPr>
          <w:p w14:paraId="2A6B6813" w14:textId="77777777" w:rsidR="00AF0B4D" w:rsidRPr="00C84B92" w:rsidRDefault="00AF0B4D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34/34</w:t>
            </w:r>
          </w:p>
        </w:tc>
        <w:tc>
          <w:tcPr>
            <w:tcW w:w="633" w:type="pct"/>
            <w:shd w:val="clear" w:color="auto" w:fill="FFFFFF" w:themeFill="background1"/>
          </w:tcPr>
          <w:p w14:paraId="75846981" w14:textId="77777777" w:rsidR="00AF0B4D" w:rsidRPr="00C84B92" w:rsidRDefault="00AF0B4D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MD</w:t>
            </w:r>
          </w:p>
        </w:tc>
        <w:tc>
          <w:tcPr>
            <w:tcW w:w="753" w:type="pct"/>
            <w:shd w:val="clear" w:color="auto" w:fill="FFFFFF" w:themeFill="background1"/>
          </w:tcPr>
          <w:p w14:paraId="73D07A70" w14:textId="77777777" w:rsidR="00AF0B4D" w:rsidRPr="00C84B92" w:rsidRDefault="00AF0B4D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-0.37[-1.30, 0.56]</w:t>
            </w:r>
          </w:p>
        </w:tc>
        <w:tc>
          <w:tcPr>
            <w:tcW w:w="503" w:type="pct"/>
            <w:shd w:val="clear" w:color="auto" w:fill="FFFFFF" w:themeFill="background1"/>
          </w:tcPr>
          <w:p w14:paraId="1FF60F34" w14:textId="77777777" w:rsidR="00AF0B4D" w:rsidRPr="00C84B92" w:rsidRDefault="00AF0B4D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0.44</w:t>
            </w:r>
          </w:p>
        </w:tc>
        <w:tc>
          <w:tcPr>
            <w:tcW w:w="557" w:type="pct"/>
            <w:shd w:val="clear" w:color="auto" w:fill="FFFFFF" w:themeFill="background1"/>
          </w:tcPr>
          <w:p w14:paraId="3DB202C0" w14:textId="77777777" w:rsidR="00AF0B4D" w:rsidRPr="00C84B92" w:rsidRDefault="00AF0B4D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Chen L 2020</w:t>
            </w:r>
          </w:p>
        </w:tc>
        <w:tc>
          <w:tcPr>
            <w:tcW w:w="141" w:type="pct"/>
            <w:shd w:val="clear" w:color="auto" w:fill="FFFFFF" w:themeFill="background1"/>
          </w:tcPr>
          <w:p w14:paraId="712056D0" w14:textId="77777777" w:rsidR="00AF0B4D" w:rsidRPr="00C84B92" w:rsidRDefault="00AF0B4D" w:rsidP="006043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32" w:type="pct"/>
            <w:shd w:val="clear" w:color="auto" w:fill="FFFFFF" w:themeFill="background1"/>
          </w:tcPr>
          <w:p w14:paraId="00AF6C51" w14:textId="77777777" w:rsidR="00AF0B4D" w:rsidRPr="00C84B92" w:rsidRDefault="00AF0B4D" w:rsidP="006043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AF0B4D" w:rsidRPr="00C84B92" w14:paraId="4366B025" w14:textId="77777777" w:rsidTr="00604310">
        <w:trPr>
          <w:gridAfter w:val="2"/>
          <w:wAfter w:w="273" w:type="pct"/>
          <w:trHeight w:val="3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" w:type="pct"/>
            <w:shd w:val="clear" w:color="auto" w:fill="FFFFFF" w:themeFill="background1"/>
          </w:tcPr>
          <w:p w14:paraId="433D3BEB" w14:textId="77777777" w:rsidR="00AF0B4D" w:rsidRPr="00C84B92" w:rsidRDefault="00AF0B4D" w:rsidP="00604310">
            <w:pPr>
              <w:widowControl/>
              <w:wordWrap w:val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PA (mg/L)</w:t>
            </w:r>
          </w:p>
        </w:tc>
        <w:tc>
          <w:tcPr>
            <w:tcW w:w="552" w:type="pct"/>
            <w:shd w:val="clear" w:color="auto" w:fill="FFFFFF" w:themeFill="background1"/>
          </w:tcPr>
          <w:p w14:paraId="1F3088AE" w14:textId="77777777" w:rsidR="00AF0B4D" w:rsidRPr="00C84B92" w:rsidRDefault="00AF0B4D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Cohort study</w:t>
            </w:r>
          </w:p>
        </w:tc>
        <w:tc>
          <w:tcPr>
            <w:tcW w:w="445" w:type="pct"/>
            <w:shd w:val="clear" w:color="auto" w:fill="FFFFFF" w:themeFill="background1"/>
          </w:tcPr>
          <w:p w14:paraId="23F83AAD" w14:textId="77777777" w:rsidR="00AF0B4D" w:rsidRPr="00C84B92" w:rsidRDefault="00AF0B4D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680" w:type="pct"/>
            <w:shd w:val="clear" w:color="auto" w:fill="FFFFFF" w:themeFill="background1"/>
          </w:tcPr>
          <w:p w14:paraId="04EFD2EC" w14:textId="77777777" w:rsidR="00AF0B4D" w:rsidRPr="00C84B92" w:rsidRDefault="00AF0B4D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40/40</w:t>
            </w:r>
          </w:p>
        </w:tc>
        <w:tc>
          <w:tcPr>
            <w:tcW w:w="633" w:type="pct"/>
            <w:shd w:val="clear" w:color="auto" w:fill="FFFFFF" w:themeFill="background1"/>
          </w:tcPr>
          <w:p w14:paraId="7F7B5390" w14:textId="77777777" w:rsidR="00AF0B4D" w:rsidRPr="00C84B92" w:rsidRDefault="00AF0B4D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MD</w:t>
            </w:r>
          </w:p>
        </w:tc>
        <w:tc>
          <w:tcPr>
            <w:tcW w:w="753" w:type="pct"/>
            <w:shd w:val="clear" w:color="auto" w:fill="FFFFFF" w:themeFill="background1"/>
          </w:tcPr>
          <w:p w14:paraId="3941C57B" w14:textId="77777777" w:rsidR="00AF0B4D" w:rsidRPr="00C84B92" w:rsidRDefault="00AF0B4D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7.98[-6.75, 22.71]</w:t>
            </w:r>
          </w:p>
        </w:tc>
        <w:tc>
          <w:tcPr>
            <w:tcW w:w="503" w:type="pct"/>
            <w:shd w:val="clear" w:color="auto" w:fill="FFFFFF" w:themeFill="background1"/>
          </w:tcPr>
          <w:p w14:paraId="2B41D76D" w14:textId="77777777" w:rsidR="00AF0B4D" w:rsidRPr="00C84B92" w:rsidRDefault="00AF0B4D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0.29</w:t>
            </w:r>
          </w:p>
        </w:tc>
        <w:tc>
          <w:tcPr>
            <w:tcW w:w="557" w:type="pct"/>
            <w:shd w:val="clear" w:color="auto" w:fill="FFFFFF" w:themeFill="background1"/>
          </w:tcPr>
          <w:p w14:paraId="17F23EFA" w14:textId="77777777" w:rsidR="00AF0B4D" w:rsidRPr="00C84B92" w:rsidRDefault="00AF0B4D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Qu XK 2021</w:t>
            </w:r>
          </w:p>
        </w:tc>
      </w:tr>
      <w:tr w:rsidR="00AF0B4D" w:rsidRPr="00C84B92" w14:paraId="007BF0D7" w14:textId="77777777" w:rsidTr="00604310">
        <w:trPr>
          <w:gridAfter w:val="2"/>
          <w:wAfter w:w="273" w:type="pct"/>
          <w:trHeight w:val="3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" w:type="pct"/>
            <w:tcBorders>
              <w:bottom w:val="nil"/>
            </w:tcBorders>
            <w:shd w:val="clear" w:color="auto" w:fill="FFFFFF" w:themeFill="background1"/>
          </w:tcPr>
          <w:p w14:paraId="5580658A" w14:textId="77777777" w:rsidR="00AF0B4D" w:rsidRPr="00C84B92" w:rsidRDefault="00AF0B4D" w:rsidP="00604310">
            <w:pPr>
              <w:widowControl/>
              <w:wordWrap w:val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PCT (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color w:val="auto"/>
                  <w:szCs w:val="21"/>
                </w:rPr>
                <m:t>μ</m:t>
              </m:r>
            </m:oMath>
            <w:r w:rsidRPr="00C84B92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g/L)</w:t>
            </w:r>
          </w:p>
        </w:tc>
        <w:tc>
          <w:tcPr>
            <w:tcW w:w="552" w:type="pct"/>
            <w:tcBorders>
              <w:bottom w:val="nil"/>
            </w:tcBorders>
            <w:shd w:val="clear" w:color="auto" w:fill="FFFFFF" w:themeFill="background1"/>
          </w:tcPr>
          <w:p w14:paraId="39C440C4" w14:textId="77777777" w:rsidR="00AF0B4D" w:rsidRPr="00C84B92" w:rsidRDefault="00AF0B4D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Cohort study</w:t>
            </w:r>
          </w:p>
        </w:tc>
        <w:tc>
          <w:tcPr>
            <w:tcW w:w="445" w:type="pct"/>
            <w:tcBorders>
              <w:bottom w:val="nil"/>
            </w:tcBorders>
            <w:shd w:val="clear" w:color="auto" w:fill="FFFFFF" w:themeFill="background1"/>
          </w:tcPr>
          <w:p w14:paraId="38F56CAE" w14:textId="77777777" w:rsidR="00AF0B4D" w:rsidRPr="00C84B92" w:rsidRDefault="00AF0B4D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680" w:type="pct"/>
            <w:tcBorders>
              <w:bottom w:val="nil"/>
            </w:tcBorders>
            <w:shd w:val="clear" w:color="auto" w:fill="FFFFFF" w:themeFill="background1"/>
          </w:tcPr>
          <w:p w14:paraId="3A572202" w14:textId="77777777" w:rsidR="00AF0B4D" w:rsidRPr="00C84B92" w:rsidRDefault="00AF0B4D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34/34</w:t>
            </w:r>
          </w:p>
        </w:tc>
        <w:tc>
          <w:tcPr>
            <w:tcW w:w="633" w:type="pct"/>
            <w:tcBorders>
              <w:bottom w:val="nil"/>
            </w:tcBorders>
            <w:shd w:val="clear" w:color="auto" w:fill="FFFFFF" w:themeFill="background1"/>
          </w:tcPr>
          <w:p w14:paraId="3BC0758D" w14:textId="77777777" w:rsidR="00AF0B4D" w:rsidRPr="00C84B92" w:rsidRDefault="00AF0B4D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MD</w:t>
            </w:r>
          </w:p>
        </w:tc>
        <w:tc>
          <w:tcPr>
            <w:tcW w:w="753" w:type="pct"/>
            <w:tcBorders>
              <w:bottom w:val="nil"/>
            </w:tcBorders>
            <w:shd w:val="clear" w:color="auto" w:fill="FFFFFF" w:themeFill="background1"/>
          </w:tcPr>
          <w:p w14:paraId="616A7F5B" w14:textId="77777777" w:rsidR="00AF0B4D" w:rsidRPr="00C84B92" w:rsidRDefault="00AF0B4D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0.21[-0.18, 0.60]</w:t>
            </w:r>
          </w:p>
        </w:tc>
        <w:tc>
          <w:tcPr>
            <w:tcW w:w="503" w:type="pct"/>
            <w:tcBorders>
              <w:bottom w:val="nil"/>
            </w:tcBorders>
            <w:shd w:val="clear" w:color="auto" w:fill="FFFFFF" w:themeFill="background1"/>
          </w:tcPr>
          <w:p w14:paraId="4DA4BDCB" w14:textId="77777777" w:rsidR="00AF0B4D" w:rsidRPr="00C84B92" w:rsidRDefault="00AF0B4D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0.30</w:t>
            </w:r>
          </w:p>
        </w:tc>
        <w:tc>
          <w:tcPr>
            <w:tcW w:w="557" w:type="pct"/>
            <w:tcBorders>
              <w:bottom w:val="nil"/>
            </w:tcBorders>
            <w:shd w:val="clear" w:color="auto" w:fill="FFFFFF" w:themeFill="background1"/>
          </w:tcPr>
          <w:p w14:paraId="4411F8A0" w14:textId="77777777" w:rsidR="00AF0B4D" w:rsidRPr="00C84B92" w:rsidRDefault="00AF0B4D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Chen L 2020</w:t>
            </w:r>
          </w:p>
        </w:tc>
      </w:tr>
      <w:tr w:rsidR="00AF0B4D" w:rsidRPr="00C84B92" w14:paraId="397B8BD7" w14:textId="77777777" w:rsidTr="00604310">
        <w:trPr>
          <w:gridAfter w:val="2"/>
          <w:wAfter w:w="273" w:type="pct"/>
          <w:trHeight w:val="3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2DD30BFF" w14:textId="77777777" w:rsidR="00AF0B4D" w:rsidRPr="00C84B92" w:rsidRDefault="00AF0B4D" w:rsidP="00604310">
            <w:pPr>
              <w:widowControl/>
              <w:wordWrap w:val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PLA (</w:t>
            </w:r>
            <w:r w:rsidRPr="00C84B92">
              <w:rPr>
                <w:rFonts w:ascii="Times New Roman" w:hAnsi="Times New Roman" w:cs="Times New Roman" w:hint="eastAsia"/>
                <w:b w:val="0"/>
                <w:bCs w:val="0"/>
                <w:color w:val="auto"/>
                <w:szCs w:val="21"/>
              </w:rPr>
              <w:t>×</w:t>
            </w:r>
            <w:r w:rsidRPr="00C84B92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10</w:t>
            </w:r>
            <w:r w:rsidRPr="00C84B92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  <w:vertAlign w:val="superscript"/>
              </w:rPr>
              <w:t>9</w:t>
            </w:r>
            <w:r w:rsidRPr="00C84B92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/L)</w:t>
            </w:r>
          </w:p>
        </w:tc>
        <w:tc>
          <w:tcPr>
            <w:tcW w:w="552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14800FB4" w14:textId="77777777" w:rsidR="00AF0B4D" w:rsidRPr="00C84B92" w:rsidRDefault="00AF0B4D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Cohort study</w:t>
            </w:r>
          </w:p>
        </w:tc>
        <w:tc>
          <w:tcPr>
            <w:tcW w:w="445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0FE7381C" w14:textId="77777777" w:rsidR="00AF0B4D" w:rsidRPr="00C84B92" w:rsidRDefault="00AF0B4D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680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34603F7C" w14:textId="77777777" w:rsidR="00AF0B4D" w:rsidRPr="00C84B92" w:rsidRDefault="00AF0B4D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100/100</w:t>
            </w:r>
          </w:p>
        </w:tc>
        <w:tc>
          <w:tcPr>
            <w:tcW w:w="633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6B7047CE" w14:textId="77777777" w:rsidR="00AF0B4D" w:rsidRPr="00C84B92" w:rsidRDefault="00AF0B4D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MD</w:t>
            </w:r>
          </w:p>
        </w:tc>
        <w:tc>
          <w:tcPr>
            <w:tcW w:w="753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4D7FA488" w14:textId="77777777" w:rsidR="00AF0B4D" w:rsidRPr="00C84B92" w:rsidRDefault="00AF0B4D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3.40[-9.50, 16.30]</w:t>
            </w:r>
          </w:p>
        </w:tc>
        <w:tc>
          <w:tcPr>
            <w:tcW w:w="503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34D7CCD9" w14:textId="77777777" w:rsidR="00AF0B4D" w:rsidRPr="00C84B92" w:rsidRDefault="00AF0B4D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0.61</w:t>
            </w:r>
          </w:p>
        </w:tc>
        <w:tc>
          <w:tcPr>
            <w:tcW w:w="557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55DA79B2" w14:textId="77777777" w:rsidR="00AF0B4D" w:rsidRPr="00C84B92" w:rsidRDefault="00AF0B4D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Chen J 202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</w:tr>
    </w:tbl>
    <w:p w14:paraId="53B07957" w14:textId="77777777" w:rsidR="00AF0B4D" w:rsidRPr="00C84B92" w:rsidRDefault="00AF0B4D" w:rsidP="00AF0B4D">
      <w:pPr>
        <w:wordWrap w:val="0"/>
        <w:jc w:val="left"/>
        <w:rPr>
          <w:rFonts w:ascii="Times New Roman" w:hAnsi="Times New Roman" w:cs="Times New Roman"/>
          <w:szCs w:val="21"/>
        </w:rPr>
      </w:pPr>
      <w:r w:rsidRPr="00C84B92">
        <w:rPr>
          <w:rFonts w:ascii="Times New Roman" w:hAnsi="Times New Roman" w:cs="Times New Roman"/>
          <w:szCs w:val="21"/>
        </w:rPr>
        <w:t>E: Experiment group; C: Control group; RCT: Randomized controlled trial; MD: Mean Difference</w:t>
      </w:r>
    </w:p>
    <w:p w14:paraId="203AE3F8" w14:textId="77777777" w:rsidR="00696DB5" w:rsidRPr="00AF0B4D" w:rsidRDefault="00696DB5"/>
    <w:sectPr w:rsidR="00696DB5" w:rsidRPr="00AF0B4D" w:rsidSect="00AF0B4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FAB3A7" w14:textId="77777777" w:rsidR="000D49BB" w:rsidRDefault="000D49BB" w:rsidP="00AF0B4D">
      <w:r>
        <w:separator/>
      </w:r>
    </w:p>
  </w:endnote>
  <w:endnote w:type="continuationSeparator" w:id="0">
    <w:p w14:paraId="2A17C3CC" w14:textId="77777777" w:rsidR="000D49BB" w:rsidRDefault="000D49BB" w:rsidP="00AF0B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55A0F3" w14:textId="77777777" w:rsidR="000D49BB" w:rsidRDefault="000D49BB" w:rsidP="00AF0B4D">
      <w:r>
        <w:separator/>
      </w:r>
    </w:p>
  </w:footnote>
  <w:footnote w:type="continuationSeparator" w:id="0">
    <w:p w14:paraId="1E7D9828" w14:textId="77777777" w:rsidR="000D49BB" w:rsidRDefault="000D49BB" w:rsidP="00AF0B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C8F"/>
    <w:rsid w:val="000D49BB"/>
    <w:rsid w:val="00480C8F"/>
    <w:rsid w:val="00696DB5"/>
    <w:rsid w:val="00AF0B4D"/>
    <w:rsid w:val="00AF5EC6"/>
    <w:rsid w:val="00DE3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2BEE53"/>
  <w15:chartTrackingRefBased/>
  <w15:docId w15:val="{E8879354-35E1-4129-B671-1757F6532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0B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0B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0B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0B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0B4D"/>
    <w:rPr>
      <w:sz w:val="18"/>
      <w:szCs w:val="18"/>
    </w:rPr>
  </w:style>
  <w:style w:type="table" w:customStyle="1" w:styleId="6-31">
    <w:name w:val="清单表 6 彩色 - 着色 31"/>
    <w:basedOn w:val="a1"/>
    <w:uiPriority w:val="51"/>
    <w:qFormat/>
    <w:rsid w:val="00AF0B4D"/>
    <w:rPr>
      <w:color w:val="7B7B7B" w:themeColor="accent3" w:themeShade="BF"/>
      <w:kern w:val="0"/>
      <w:sz w:val="20"/>
      <w:szCs w:val="20"/>
    </w:rPr>
    <w:tblPr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20</Characters>
  <Application>Microsoft Office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3</cp:revision>
  <dcterms:created xsi:type="dcterms:W3CDTF">2022-09-18T14:28:00Z</dcterms:created>
  <dcterms:modified xsi:type="dcterms:W3CDTF">2022-09-18T14:32:00Z</dcterms:modified>
</cp:coreProperties>
</file>